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D898" w14:textId="2E26D31E" w:rsidR="0067437D" w:rsidRDefault="00AB134D">
      <w:r>
        <w:t>Supplementary Figure 1:</w:t>
      </w:r>
    </w:p>
    <w:p w14:paraId="227DFDCB" w14:textId="567E0AB2" w:rsidR="00AB134D" w:rsidRDefault="00AB134D"/>
    <w:p w14:paraId="4175BD05" w14:textId="77777777" w:rsidR="00AB134D" w:rsidRDefault="00AB134D" w:rsidP="00AB134D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94D3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role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arbon dioxide</w:t>
      </w:r>
      <w:r w:rsidRPr="00494D3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t </w:t>
      </w:r>
      <w:r w:rsidRPr="00494D3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cute stroke penumbra  </w:t>
      </w:r>
    </w:p>
    <w:p w14:paraId="5CE14367" w14:textId="77777777" w:rsidR="00AB134D" w:rsidRPr="00494D37" w:rsidRDefault="00AB134D" w:rsidP="00AB134D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 potential new modality for stroke treatment</w:t>
      </w:r>
    </w:p>
    <w:p w14:paraId="48E3B769" w14:textId="77777777" w:rsidR="00AB134D" w:rsidRPr="002A782F" w:rsidRDefault="00AB134D" w:rsidP="00AB13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63000DAF" w14:textId="77777777" w:rsidR="00AB134D" w:rsidRPr="00692D3A" w:rsidRDefault="00AB134D" w:rsidP="00AB134D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</w:rPr>
      </w:pPr>
      <w:r w:rsidRPr="00692D3A">
        <w:rPr>
          <w:rFonts w:ascii="Times New Roman" w:hAnsi="Times New Roman" w:cs="Times New Roman"/>
        </w:rPr>
        <w:t>Leonard LL Yeo</w:t>
      </w:r>
      <w:r w:rsidRPr="00494D37">
        <w:rPr>
          <w:rFonts w:ascii="Times New Roman" w:hAnsi="Times New Roman" w:cs="Times New Roman"/>
          <w:vertAlign w:val="superscript"/>
        </w:rPr>
        <w:t>1-4</w:t>
      </w:r>
      <w:r w:rsidRPr="00692D3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BBS, </w:t>
      </w:r>
      <w:r w:rsidRPr="00692D3A">
        <w:rPr>
          <w:rFonts w:ascii="Times New Roman" w:hAnsi="Times New Roman" w:cs="Times New Roman"/>
        </w:rPr>
        <w:t>Fabian Arnberg</w:t>
      </w:r>
      <w:r w:rsidRPr="00494D37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MD PhD, A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rvin Chireh</w:t>
      </w:r>
      <w:r w:rsidRPr="00494D37">
        <w:rPr>
          <w:rFonts w:ascii="Times New Roman" w:hAnsi="Times New Roman" w:cs="Times New Roman"/>
          <w:vertAlign w:val="superscript"/>
        </w:rPr>
        <w:t>2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MD PhD, 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Vijay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K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 xml:space="preserve"> Sharma</w:t>
      </w:r>
      <w:r w:rsidRPr="00494D3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,4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MD, 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Benjamin Tan</w:t>
      </w:r>
      <w:r w:rsidRPr="00494D3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,4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MBBS, </w:t>
      </w:r>
      <w:r w:rsidRPr="00692D3A">
        <w:rPr>
          <w:rFonts w:ascii="Times New Roman" w:hAnsi="Times New Roman" w:cs="Times New Roman"/>
          <w:color w:val="000000"/>
          <w:shd w:val="clear" w:color="auto" w:fill="FFFFFF"/>
        </w:rPr>
        <w:t>Vamsi Gontu</w:t>
      </w:r>
      <w:r w:rsidRPr="00494D3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,2</w:t>
      </w:r>
      <w:r w:rsidRPr="00692D3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D, </w:t>
      </w:r>
      <w:r w:rsidRPr="00692D3A">
        <w:rPr>
          <w:rFonts w:ascii="Times New Roman" w:hAnsi="Times New Roman" w:cs="Times New Roman"/>
        </w:rPr>
        <w:t>Philip Little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494D3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692D3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D PhD, </w:t>
      </w:r>
      <w:proofErr w:type="spellStart"/>
      <w:r w:rsidRPr="00692D3A">
        <w:rPr>
          <w:rFonts w:ascii="Times New Roman" w:hAnsi="Times New Roman" w:cs="Times New Roman"/>
        </w:rPr>
        <w:t>Staffan</w:t>
      </w:r>
      <w:proofErr w:type="spellEnd"/>
      <w:r w:rsidRPr="00692D3A">
        <w:rPr>
          <w:rFonts w:ascii="Times New Roman" w:hAnsi="Times New Roman" w:cs="Times New Roman"/>
        </w:rPr>
        <w:t xml:space="preserve"> Holmin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494D3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</w:rPr>
        <w:t xml:space="preserve">, MD PhD. </w:t>
      </w:r>
    </w:p>
    <w:p w14:paraId="1419EAE9" w14:textId="77777777" w:rsidR="00AB134D" w:rsidRDefault="00AB134D" w:rsidP="00AB13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4155BB8B" w14:textId="77777777" w:rsidR="00AB134D" w:rsidRPr="00D4171F" w:rsidRDefault="00AB134D" w:rsidP="00AB13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</w:rPr>
      </w:pPr>
    </w:p>
    <w:p w14:paraId="1108A79A" w14:textId="77777777" w:rsidR="00AB134D" w:rsidRDefault="00AB134D" w:rsidP="00AB134D">
      <w:pPr>
        <w:pStyle w:val="Body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94D37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 xml:space="preserve"> </w:t>
      </w:r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>Departments of Neuroradiology, Karolinska University Hospital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, Stockholm, Sweden</w:t>
      </w:r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14128C33" w14:textId="77777777" w:rsidR="00AB134D" w:rsidRPr="006D7E87" w:rsidRDefault="00AB134D" w:rsidP="00AB134D">
      <w:pPr>
        <w:pStyle w:val="BodyA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epartment of </w:t>
      </w:r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Clinical Neuroscience, Karolinska </w:t>
      </w:r>
      <w:proofErr w:type="spellStart"/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>Institutet</w:t>
      </w:r>
      <w:proofErr w:type="spellEnd"/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>, Stockholm, Sweden</w:t>
      </w:r>
    </w:p>
    <w:p w14:paraId="26993E6C" w14:textId="77777777" w:rsidR="00AB134D" w:rsidRDefault="00AB134D" w:rsidP="00AB134D">
      <w:pPr>
        <w:pStyle w:val="BodyA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94D37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6D7E87">
        <w:rPr>
          <w:rFonts w:ascii="Times New Roman" w:hAnsi="Times New Roman" w:cs="Times New Roman"/>
          <w:color w:val="auto"/>
          <w:sz w:val="24"/>
          <w:szCs w:val="24"/>
          <w:lang w:val="en-GB"/>
        </w:rPr>
        <w:t>Division of Neurology, Department of Medicine, National University Health System, Singapore</w:t>
      </w:r>
    </w:p>
    <w:p w14:paraId="5FFC6A0F" w14:textId="77777777" w:rsidR="00AB134D" w:rsidRDefault="00AB134D" w:rsidP="00AB134D">
      <w:pPr>
        <w:pStyle w:val="BodyA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717D9D75" w14:textId="77777777" w:rsidR="00AB134D" w:rsidRPr="006D7E87" w:rsidRDefault="00AB134D" w:rsidP="00AB134D">
      <w:pPr>
        <w:pStyle w:val="BodyA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94D37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Yong Loo Lin school of medicine, National University of Singapore</w:t>
      </w:r>
    </w:p>
    <w:p w14:paraId="3C6D201D" w14:textId="6EC6036A" w:rsidR="00AB134D" w:rsidRDefault="00AB134D">
      <w:pPr>
        <w:rPr>
          <w:lang w:val="en-GB"/>
        </w:rPr>
      </w:pPr>
    </w:p>
    <w:p w14:paraId="548BCDB2" w14:textId="4132DBEF" w:rsidR="00AB134D" w:rsidRDefault="00AB134D">
      <w:pPr>
        <w:rPr>
          <w:lang w:val="en-GB"/>
        </w:rPr>
      </w:pPr>
    </w:p>
    <w:p w14:paraId="572C35EA" w14:textId="561D46E5" w:rsidR="00AB134D" w:rsidRDefault="00AB134D">
      <w:pPr>
        <w:rPr>
          <w:lang w:val="en-GB"/>
        </w:rPr>
      </w:pPr>
    </w:p>
    <w:p w14:paraId="4FEE8336" w14:textId="51312002" w:rsidR="00AB134D" w:rsidRDefault="00AB134D" w:rsidP="00AB13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</w:rPr>
      </w:pPr>
      <w:r>
        <w:rPr>
          <w:lang w:val="en-GB"/>
        </w:rPr>
        <w:t xml:space="preserve">Legend for </w:t>
      </w:r>
      <w:r>
        <w:rPr>
          <w:rFonts w:ascii="Times New Roman" w:hAnsi="Times New Roman" w:cs="Times New Roman"/>
          <w:iCs/>
        </w:rPr>
        <w:t xml:space="preserve">Supplementary Figure 1: Rat 4 which did not show a reduction in </w:t>
      </w:r>
      <w:r w:rsidR="004D588D">
        <w:rPr>
          <w:rFonts w:ascii="Times New Roman" w:hAnsi="Times New Roman" w:cs="Times New Roman"/>
          <w:iCs/>
        </w:rPr>
        <w:t>arterial spin labelling (</w:t>
      </w:r>
      <w:r>
        <w:rPr>
          <w:rFonts w:ascii="Times New Roman" w:hAnsi="Times New Roman" w:cs="Times New Roman"/>
          <w:iCs/>
        </w:rPr>
        <w:t>ASL</w:t>
      </w:r>
      <w:r w:rsidR="004D588D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lesion volume with CO2 administration. The MRI sequences show a large infarct with involvement of the hypothalamic region (yellow arrow) that resulted in hyperthermia of the animal throughout the experiment.</w:t>
      </w:r>
      <w:r w:rsidR="004D588D">
        <w:rPr>
          <w:rFonts w:ascii="Times New Roman" w:hAnsi="Times New Roman" w:cs="Times New Roman"/>
          <w:iCs/>
        </w:rPr>
        <w:t xml:space="preserve"> This animal may not have responded to CO2 administration due to the hyperthermia. </w:t>
      </w:r>
    </w:p>
    <w:p w14:paraId="359380BA" w14:textId="4238C845" w:rsidR="00AB134D" w:rsidRDefault="00AB134D">
      <w:r>
        <w:rPr>
          <w:noProof/>
        </w:rPr>
        <w:lastRenderedPageBreak/>
        <w:drawing>
          <wp:inline distT="0" distB="0" distL="0" distR="0" wp14:anchorId="139484C3" wp14:editId="0D64286E">
            <wp:extent cx="8366760" cy="593504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5327" cy="5955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134D" w:rsidSect="00AB13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4D"/>
    <w:rsid w:val="004A6DB6"/>
    <w:rsid w:val="004D588D"/>
    <w:rsid w:val="008A4662"/>
    <w:rsid w:val="00AB134D"/>
    <w:rsid w:val="00C0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9725"/>
  <w15:chartTrackingRefBased/>
  <w15:docId w15:val="{D087FD50-B181-4312-8F62-CBBF0D64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B13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sv-SE"/>
    </w:rPr>
  </w:style>
  <w:style w:type="paragraph" w:styleId="Revision">
    <w:name w:val="Revision"/>
    <w:hidden/>
    <w:uiPriority w:val="99"/>
    <w:semiHidden/>
    <w:rsid w:val="004D58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727E1-1F49-4F8C-A5FC-19D5713FD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yeo</dc:creator>
  <cp:keywords/>
  <dc:description/>
  <cp:lastModifiedBy>Dawid Kedra</cp:lastModifiedBy>
  <cp:revision>3</cp:revision>
  <dcterms:created xsi:type="dcterms:W3CDTF">2021-12-24T09:51:00Z</dcterms:created>
  <dcterms:modified xsi:type="dcterms:W3CDTF">2021-12-31T12:27:00Z</dcterms:modified>
</cp:coreProperties>
</file>